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Helvetica-Bold;Helvetica"/>
          <w:b/>
          <w:bCs/>
          <w:color w:val="000000"/>
          <w:sz w:val="22"/>
          <w:lang w:val="en-US" w:bidi="en-US"/>
        </w:rPr>
        <w:t>Table I. Changes in the level of mRNAs encoding potential neurogenic growth factor following treatment of the hippocampus with KA using real-time RT-PCR. Panel A</w:t>
      </w:r>
      <w:r>
        <w:rPr>
          <w:rFonts w:cs="Helvetica-Bold;Helvetica"/>
          <w:color w:val="000000"/>
          <w:sz w:val="22"/>
          <w:lang w:val="en-US" w:bidi="en-US"/>
        </w:rPr>
        <w:t xml:space="preserve">, Experimental timeline. Animals received a single i.c.v injection of KA or PBS. Osmotic micro-pumps containing vehicle were implanted 48 hrs later. Hippocampal lobes ipsilateral to the site of injection and pump implantation were harvested 6 hrs after pump implantation. The change in expression of mRNA was examined using quantitative real-time RT-PCR (refer to Supplemental methods). </w:t>
      </w:r>
      <w:r>
        <w:rPr>
          <w:rFonts w:cs="Helvetica-Bold;Helvetica"/>
          <w:b/>
          <w:bCs/>
          <w:color w:val="000000"/>
          <w:sz w:val="22"/>
          <w:lang w:val="en-US" w:bidi="en-US"/>
        </w:rPr>
        <w:t>Panel B</w:t>
      </w:r>
      <w:r>
        <w:rPr>
          <w:rFonts w:cs="Helvetica-Bold;Helvetica"/>
          <w:color w:val="000000"/>
          <w:sz w:val="22"/>
          <w:lang w:val="en-US" w:bidi="en-US"/>
        </w:rPr>
        <w:t xml:space="preserve">, Real time RT-PCR revealed that the injection of KA resulted in the upregulation of mRNAs encoding ligands of the BMP/GDF branch including BMP1/2/5/7, and ligands of the TGF/activin branch including activin βA and TGFβ1 . BMP1, BMP2, BMP5 and BMP7 were upregulated following KA by 2, 2.5, 3, and 7 fold, respectively. However, activin βA was upregulated by approximately 24 fold compared to tissue from PBS treated animals. Thus, activin A is a major TGFβ superfamily ligand with increased expression after KA-induced neurodegeneration in the hippocampus. The data are shown as mean </w:t>
      </w:r>
      <w:r>
        <w:rPr>
          <w:rFonts w:cs="Helvetica-Bold;Helvetica"/>
          <w:color w:val="100F0F"/>
          <w:sz w:val="22"/>
          <w:lang w:val="en-US" w:bidi="en-US"/>
        </w:rPr>
        <w:t>± s.e.m. * p&lt;0.05 in the one-way ANOVA followed by post-hoc multiple comparison Tukey-Kramer test.</w:t>
      </w:r>
    </w:p>
    <w:p>
      <w:pPr>
        <w:pStyle w:val="Normal"/>
        <w:jc w:val="both"/>
        <w:rPr>
          <w:rFonts w:ascii="Helvetica" w:hAnsi="Helvetica" w:cs="Helvetica-Bold;Helvetica"/>
          <w:color w:val="100F0F"/>
          <w:sz w:val="22"/>
          <w:lang w:val="en-US" w:bidi="en-US"/>
        </w:rPr>
      </w:pPr>
      <w:r>
        <w:rPr>
          <w:rFonts w:cs="Helvetica-Bold;Helvetica" w:ascii="Helvetica" w:hAnsi="Helvetica"/>
          <w:color w:val="100F0F"/>
          <w:sz w:val="22"/>
          <w:lang w:val="en-US" w:bidi="en-US"/>
        </w:rPr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PANEL A</w:t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94335</wp:posOffset>
            </wp:positionH>
            <wp:positionV relativeFrom="paragraph">
              <wp:posOffset>62230</wp:posOffset>
            </wp:positionV>
            <wp:extent cx="4343400" cy="17018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2" t="-741" r="-292" b="-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b/>
        </w:rPr>
        <w:t>PANEL B</w:t>
      </w:r>
      <w:r>
        <w:rPr>
          <w:lang w:val="en-US" w:eastAsia="en-US"/>
        </w:rPr>
        <w:t xml:space="preserve">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1435</wp:posOffset>
            </wp:positionH>
            <wp:positionV relativeFrom="paragraph">
              <wp:posOffset>102870</wp:posOffset>
            </wp:positionV>
            <wp:extent cx="4471670" cy="213360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8" t="-143" r="-68" b="-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471670" cy="796417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8" t="-38" r="-6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7964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Helvetica" w:hAnsi="Helvetica" w:cs="Helvetica"/>
          <w:b/>
          <w:b/>
          <w:lang w:val="en-US" w:eastAsia="en-US"/>
        </w:rPr>
      </w:pPr>
      <w:r>
        <w:rPr>
          <w:rFonts w:cs="Helvetica" w:ascii="Helvetica" w:hAnsi="Helvetica"/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471670" cy="774827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8" t="-39" r="-6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7748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5:42:00Z</dcterms:created>
  <dc:creator>I T</dc:creator>
  <dc:description/>
  <cp:keywords/>
  <dc:language>en-US</dc:language>
  <cp:lastModifiedBy>I T</cp:lastModifiedBy>
  <dcterms:modified xsi:type="dcterms:W3CDTF">2009-03-24T01:57:00Z</dcterms:modified>
  <cp:revision>5</cp:revision>
  <dc:subject/>
  <dc:title>Table I</dc:title>
</cp:coreProperties>
</file>